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16E04" w14:textId="2C0D927B" w:rsidR="002338FA" w:rsidRPr="00EC3C60" w:rsidRDefault="00BA6229" w:rsidP="004F4A9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bookmarkStart w:id="0" w:name="_GoBack"/>
      <w:bookmarkEnd w:id="0"/>
      <w:r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EE0F70">
        <w:rPr>
          <w:rFonts w:ascii="Times New Roman" w:hAnsi="Times New Roman" w:cs="Times New Roman"/>
          <w:b/>
          <w:bCs/>
          <w:sz w:val="24"/>
          <w:szCs w:val="24"/>
          <w:lang w:bidi="th-TH"/>
        </w:rPr>
        <w:t>2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="004C4092"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</w:t>
      </w:r>
      <w:r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. </w:t>
      </w:r>
      <w:r w:rsidR="00EC609E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>Sensitivity and specificity of a combination between CPS-LFI and Hcp1-ELISA and a combination of CPS-LFI and OPS-ELISA using different OD cut-off</w:t>
      </w:r>
      <w:r w:rsidR="00277C35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value</w:t>
      </w:r>
      <w:r w:rsidR="00EC609E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EC609E">
        <w:rPr>
          <w:rFonts w:ascii="Times New Roman" w:hAnsi="Times New Roman" w:cs="Times New Roman"/>
          <w:sz w:val="24"/>
          <w:szCs w:val="24"/>
          <w:lang w:bidi="th-TH"/>
        </w:rPr>
        <w:t xml:space="preserve">   </w:t>
      </w:r>
    </w:p>
    <w:p w14:paraId="1EF71033" w14:textId="77777777" w:rsidR="00EC609E" w:rsidRPr="00632467" w:rsidRDefault="00EC609E" w:rsidP="00EC609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</w:p>
    <w:tbl>
      <w:tblPr>
        <w:tblW w:w="1359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620"/>
        <w:gridCol w:w="1530"/>
        <w:gridCol w:w="2070"/>
        <w:gridCol w:w="1620"/>
        <w:gridCol w:w="1710"/>
        <w:gridCol w:w="2070"/>
      </w:tblGrid>
      <w:tr w:rsidR="0024464B" w:rsidRPr="00FB790B" w14:paraId="34982E57" w14:textId="77777777" w:rsidTr="0024464B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</w:tcPr>
          <w:p w14:paraId="073539B1" w14:textId="7777777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Assa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F2E184" w14:textId="7777777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OD cut-off</w:t>
            </w:r>
          </w:p>
          <w:p w14:paraId="43C250DB" w14:textId="7777777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(of ELISA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67DBBEC9" w14:textId="2AD4F3B4" w:rsidR="0024464B" w:rsidRPr="00FB790B" w:rsidRDefault="0024464B" w:rsidP="00C734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ases (N = 192)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7864BF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ensitivity</w:t>
            </w:r>
          </w:p>
          <w:p w14:paraId="14BCB077" w14:textId="296BD042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08AC0229" w14:textId="720B8B10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s (N = 502)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667DA" w14:textId="55BE82C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pecificity</w:t>
            </w:r>
          </w:p>
          <w:p w14:paraId="1C2AE4CC" w14:textId="28214BB8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</w:tc>
      </w:tr>
      <w:tr w:rsidR="0024464B" w:rsidRPr="00FB790B" w14:paraId="2220C66E" w14:textId="77777777" w:rsidTr="0024464B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</w:tcPr>
          <w:p w14:paraId="58D9A311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519E4A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63251ED" w14:textId="0A012A0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ases with positive resul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7DD129" w14:textId="7F9CBA6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ases negative resul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29B913" w14:textId="5B77EB01" w:rsidR="0024464B" w:rsidRDefault="0050098E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4464B">
              <w:rPr>
                <w:rFonts w:ascii="Times New Roman" w:hAnsi="Times New Roman" w:cs="Times New Roman"/>
              </w:rPr>
              <w:t>No. of cases with positive results/N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50683C" w14:textId="20A0BC4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ontrols with positive res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BBB31F" w14:textId="2E6D95C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ontrols with negative results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36044" w14:textId="18556B60" w:rsidR="0024464B" w:rsidRPr="00FB790B" w:rsidRDefault="0050098E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4464B">
              <w:rPr>
                <w:rFonts w:ascii="Times New Roman" w:hAnsi="Times New Roman" w:cs="Times New Roman"/>
              </w:rPr>
              <w:t>No. of controls with negative results/N)</w:t>
            </w:r>
          </w:p>
        </w:tc>
      </w:tr>
      <w:tr w:rsidR="0024464B" w:rsidRPr="00FB790B" w14:paraId="119031F6" w14:textId="77777777" w:rsidTr="0024464B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</w:tcPr>
          <w:p w14:paraId="4D369D57" w14:textId="3BF5184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 xml:space="preserve">CPS-LFI and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EF55C" w14:textId="67E0D9E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21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1B597CF4" w14:textId="6E7DDF64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65E07324" w14:textId="6DEFE3A8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B8C169A" w14:textId="26FD8644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71.4% (</w:t>
            </w:r>
            <w:r w:rsidR="006D6827">
              <w:rPr>
                <w:rFonts w:ascii="Times New Roman" w:hAnsi="Times New Roman" w:cs="Times New Roman"/>
              </w:rPr>
              <w:t>137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3EAFBF8B" w14:textId="7F95688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5F00AAE" w14:textId="12E6295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5955E" w14:textId="7E03A67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4% (469/502)</w:t>
            </w:r>
          </w:p>
        </w:tc>
      </w:tr>
      <w:tr w:rsidR="0024464B" w:rsidRPr="00FB790B" w14:paraId="2B8F516F" w14:textId="77777777" w:rsidTr="0024464B">
        <w:trPr>
          <w:trHeight w:val="300"/>
        </w:trPr>
        <w:tc>
          <w:tcPr>
            <w:tcW w:w="1530" w:type="dxa"/>
          </w:tcPr>
          <w:p w14:paraId="63D952C0" w14:textId="44B0876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Hcp1-ELIS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3488C48" w14:textId="11F86A3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58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91149C0" w14:textId="67149746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736C240" w14:textId="1BFC3797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225E0C3" w14:textId="35ED698F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70.8% (</w:t>
            </w:r>
            <w:r w:rsidR="006D6827">
              <w:rPr>
                <w:rFonts w:ascii="Times New Roman" w:hAnsi="Times New Roman" w:cs="Times New Roman"/>
              </w:rPr>
              <w:t>136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6C2D4450" w14:textId="1255E5F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27D8277" w14:textId="3FA191F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A672D0" w14:textId="5CA9ED5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6% (470/502)</w:t>
            </w:r>
          </w:p>
        </w:tc>
      </w:tr>
      <w:tr w:rsidR="0024464B" w:rsidRPr="00FB790B" w14:paraId="462F30C9" w14:textId="77777777" w:rsidTr="0024464B">
        <w:trPr>
          <w:trHeight w:val="300"/>
        </w:trPr>
        <w:tc>
          <w:tcPr>
            <w:tcW w:w="1530" w:type="dxa"/>
          </w:tcPr>
          <w:p w14:paraId="3433C7D2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1859B7B" w14:textId="106823A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97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2DCFDCA" w14:textId="6FF75449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7C3563E" w14:textId="7E695D57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F2F83C3" w14:textId="2B2ED74E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9.3% (</w:t>
            </w:r>
            <w:r w:rsidR="006D6827">
              <w:rPr>
                <w:rFonts w:ascii="Times New Roman" w:hAnsi="Times New Roman" w:cs="Times New Roman"/>
              </w:rPr>
              <w:t>133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3CF36C6B" w14:textId="30EE715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792DB56" w14:textId="5A817EF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502F30" w14:textId="2C41356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0% (472/502)</w:t>
            </w:r>
          </w:p>
        </w:tc>
      </w:tr>
      <w:tr w:rsidR="0024464B" w:rsidRPr="00FB790B" w14:paraId="6723AEC6" w14:textId="77777777" w:rsidTr="0024464B">
        <w:trPr>
          <w:trHeight w:val="300"/>
        </w:trPr>
        <w:tc>
          <w:tcPr>
            <w:tcW w:w="1530" w:type="dxa"/>
          </w:tcPr>
          <w:p w14:paraId="1B6F5B86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A16E89E" w14:textId="0C4B4BB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24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A829A6B" w14:textId="3F069930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1A87A7E" w14:textId="7B2F95B5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3B05A70" w14:textId="6B8F47B3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65640E66" w14:textId="06DC732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3DFC811" w14:textId="60A4286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8A63CE" w14:textId="2B81C3C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4% (474/502)</w:t>
            </w:r>
          </w:p>
        </w:tc>
      </w:tr>
      <w:tr w:rsidR="0024464B" w:rsidRPr="00FB790B" w14:paraId="7E33815C" w14:textId="77777777" w:rsidTr="0024464B">
        <w:trPr>
          <w:trHeight w:val="300"/>
        </w:trPr>
        <w:tc>
          <w:tcPr>
            <w:tcW w:w="1530" w:type="dxa"/>
          </w:tcPr>
          <w:p w14:paraId="5EF4D312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1523E04" w14:textId="3E6C06F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32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248E2355" w14:textId="72BE7D1C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5339EC1" w14:textId="10D28858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75E21C9" w14:textId="77C56478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0E864D4A" w14:textId="2CB6C34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1174D48" w14:textId="1193C25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BB3D82" w14:textId="5965A54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6% (475/502)</w:t>
            </w:r>
          </w:p>
        </w:tc>
      </w:tr>
      <w:tr w:rsidR="0024464B" w:rsidRPr="00FB790B" w14:paraId="7C564707" w14:textId="77777777" w:rsidTr="0024464B">
        <w:trPr>
          <w:trHeight w:val="300"/>
        </w:trPr>
        <w:tc>
          <w:tcPr>
            <w:tcW w:w="1530" w:type="dxa"/>
          </w:tcPr>
          <w:p w14:paraId="18F69E29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1E488F" w14:textId="5928A27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96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7C4B8A00" w14:textId="6AAC3AE4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DDA978E" w14:textId="6C5C1ADC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1D5FF7A" w14:textId="247F688D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7.7% (</w:t>
            </w:r>
            <w:r w:rsidR="006D6827">
              <w:rPr>
                <w:rFonts w:ascii="Times New Roman" w:hAnsi="Times New Roman" w:cs="Times New Roman"/>
              </w:rPr>
              <w:t>130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7A5A255C" w14:textId="604AD30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79E2E9E" w14:textId="13CCD8E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E8E998" w14:textId="750845A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8% (476/502)</w:t>
            </w:r>
          </w:p>
        </w:tc>
      </w:tr>
      <w:tr w:rsidR="0024464B" w:rsidRPr="00FB790B" w14:paraId="725D8AE0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14EFDD71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0F024E" w14:textId="2696A39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 xml:space="preserve">  2.912*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2EAE7A43" w14:textId="46DAC22A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6530D490" w14:textId="51579009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3C86E5D6" w14:textId="273D8DC0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7.7% (</w:t>
            </w:r>
            <w:r w:rsidR="006D6827">
              <w:rPr>
                <w:rFonts w:ascii="Times New Roman" w:hAnsi="Times New Roman" w:cs="Times New Roman"/>
              </w:rPr>
              <w:t>130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26C53E30" w14:textId="37CC504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3A0E4D81" w14:textId="67BEDBA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EC4E3A2" w14:textId="6D15ADA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0% (477/502)</w:t>
            </w:r>
          </w:p>
        </w:tc>
      </w:tr>
      <w:tr w:rsidR="0024464B" w:rsidRPr="00FB790B" w14:paraId="2BB2FF12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09A5A917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54989E" w14:textId="323AF68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931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50950AB3" w14:textId="7F73C87A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423B4BE1" w14:textId="17DEE656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1A8FFD87" w14:textId="5D372803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7.7% (</w:t>
            </w:r>
            <w:r w:rsidR="006D6827">
              <w:rPr>
                <w:rFonts w:ascii="Times New Roman" w:hAnsi="Times New Roman" w:cs="Times New Roman"/>
              </w:rPr>
              <w:t>130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38B14FFD" w14:textId="5A65234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516A10F6" w14:textId="6AD0B9D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E3BEAFF" w14:textId="73B3765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2% (478/502)</w:t>
            </w:r>
          </w:p>
        </w:tc>
      </w:tr>
      <w:tr w:rsidR="0024464B" w:rsidRPr="00FB790B" w14:paraId="5B2C9E94" w14:textId="77777777" w:rsidTr="0024464B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54D94BC" w14:textId="1635E74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CPS-LFI an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4FC749" w14:textId="1FB5BCD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2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20276515" w14:textId="2806F2D4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</w:tcPr>
          <w:p w14:paraId="1F52BD05" w14:textId="2D9E6C89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71F0585" w14:textId="31B67C1E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5FF7025A" w14:textId="2302D52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94D77F2" w14:textId="1D60B7A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5F6182" w14:textId="51641B9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2% (468/502)</w:t>
            </w:r>
          </w:p>
        </w:tc>
      </w:tr>
      <w:tr w:rsidR="0024464B" w:rsidRPr="00FB790B" w14:paraId="6168FEDB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59CC7266" w14:textId="77FB705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OPS-ELIS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</w:tcPr>
          <w:p w14:paraId="134D9CB5" w14:textId="33BBCF1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39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795FCCCA" w14:textId="40C45527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2018E913" w14:textId="4703933B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  <w:tcBorders>
              <w:top w:val="nil"/>
            </w:tcBorders>
          </w:tcPr>
          <w:p w14:paraId="4D9D5ADB" w14:textId="6F342502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14143914" w14:textId="530D176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06AA8A1C" w14:textId="7D9D6BF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</w:tcPr>
          <w:p w14:paraId="3AA1849B" w14:textId="266778F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6% (470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4BDFFFC9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1405FB84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48EB645" w14:textId="215CAB4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41</w:t>
            </w:r>
          </w:p>
        </w:tc>
        <w:tc>
          <w:tcPr>
            <w:tcW w:w="1620" w:type="dxa"/>
          </w:tcPr>
          <w:p w14:paraId="1F33219F" w14:textId="3E7CB11E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</w:tcPr>
          <w:p w14:paraId="2E0E9D0C" w14:textId="50A39B3F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</w:tcPr>
          <w:p w14:paraId="0657899B" w14:textId="2F87A770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7C2AC21B" w14:textId="0FDC879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0" w:type="dxa"/>
          </w:tcPr>
          <w:p w14:paraId="0C3D3AE9" w14:textId="37779BB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5B32EDF7" w14:textId="75D4D45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8% (471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072497D1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6B64A0CD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E79D010" w14:textId="1A43473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44</w:t>
            </w:r>
          </w:p>
        </w:tc>
        <w:tc>
          <w:tcPr>
            <w:tcW w:w="1620" w:type="dxa"/>
          </w:tcPr>
          <w:p w14:paraId="42009D29" w14:textId="022F4E94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</w:tcPr>
          <w:p w14:paraId="323F0B45" w14:textId="6BE643E7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</w:tcPr>
          <w:p w14:paraId="1FEF078E" w14:textId="7BC7E157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468D9EEC" w14:textId="0EBBB11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</w:tcPr>
          <w:p w14:paraId="24431517" w14:textId="4B94376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28E8D448" w14:textId="35DA0670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0% (472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3DB44C4A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21E0CF3F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87B5EB5" w14:textId="66549AB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61</w:t>
            </w:r>
          </w:p>
        </w:tc>
        <w:tc>
          <w:tcPr>
            <w:tcW w:w="1620" w:type="dxa"/>
          </w:tcPr>
          <w:p w14:paraId="290E2CAA" w14:textId="3E1CB114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</w:tcPr>
          <w:p w14:paraId="15AB935C" w14:textId="6DC22A73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</w:tcPr>
          <w:p w14:paraId="46051F89" w14:textId="4CE363FB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7682DAC6" w14:textId="79D4DC9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10" w:type="dxa"/>
          </w:tcPr>
          <w:p w14:paraId="00A62031" w14:textId="756F451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0483572F" w14:textId="1414C21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2% (473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0B38261A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48DF7EC9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10FBEEF" w14:textId="41AE2C6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65</w:t>
            </w:r>
          </w:p>
        </w:tc>
        <w:tc>
          <w:tcPr>
            <w:tcW w:w="1620" w:type="dxa"/>
          </w:tcPr>
          <w:p w14:paraId="2CE7CA4F" w14:textId="4A7F64BB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</w:tcPr>
          <w:p w14:paraId="3DAD6927" w14:textId="14483DE4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0" w:type="dxa"/>
          </w:tcPr>
          <w:p w14:paraId="4DD7C33D" w14:textId="327B1325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</w:t>
            </w:r>
            <w:r w:rsidR="006D6827">
              <w:rPr>
                <w:rFonts w:ascii="Times New Roman" w:hAnsi="Times New Roman" w:cs="Times New Roman"/>
              </w:rPr>
              <w:t>132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19F250E5" w14:textId="2AF9004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</w:tcPr>
          <w:p w14:paraId="72DCD6CB" w14:textId="7BCDE7A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2B843D80" w14:textId="4080C90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4% (474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38D45295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041A7BAE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7077996" w14:textId="39B2C8D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065</w:t>
            </w:r>
          </w:p>
        </w:tc>
        <w:tc>
          <w:tcPr>
            <w:tcW w:w="1620" w:type="dxa"/>
          </w:tcPr>
          <w:p w14:paraId="352B0BE0" w14:textId="369A3893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30" w:type="dxa"/>
          </w:tcPr>
          <w:p w14:paraId="7E80A0F8" w14:textId="557939D7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70" w:type="dxa"/>
          </w:tcPr>
          <w:p w14:paraId="1E78D784" w14:textId="26ACD02A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4.1% (</w:t>
            </w:r>
            <w:r w:rsidR="006D6827">
              <w:rPr>
                <w:rFonts w:ascii="Times New Roman" w:hAnsi="Times New Roman" w:cs="Times New Roman"/>
              </w:rPr>
              <w:t>123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6D2EB2BE" w14:textId="2508993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</w:tcPr>
          <w:p w14:paraId="4AC1905E" w14:textId="02965A4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01306661" w14:textId="3FFA260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6% (475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4AB2E49F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4470F293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C16CB8B" w14:textId="47A3A61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077</w:t>
            </w:r>
          </w:p>
        </w:tc>
        <w:tc>
          <w:tcPr>
            <w:tcW w:w="1620" w:type="dxa"/>
          </w:tcPr>
          <w:p w14:paraId="180F650E" w14:textId="4EBA93AE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30" w:type="dxa"/>
          </w:tcPr>
          <w:p w14:paraId="16DC20AC" w14:textId="66C04B6E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70" w:type="dxa"/>
          </w:tcPr>
          <w:p w14:paraId="57402F2E" w14:textId="7A1AB744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3.0% (</w:t>
            </w:r>
            <w:r w:rsidR="006D6827">
              <w:rPr>
                <w:rFonts w:ascii="Times New Roman" w:hAnsi="Times New Roman" w:cs="Times New Roman"/>
              </w:rPr>
              <w:t>121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217B2FAE" w14:textId="55EAF48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0" w:type="dxa"/>
          </w:tcPr>
          <w:p w14:paraId="7CE4FCE6" w14:textId="46C2EBE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6A228E1D" w14:textId="5B7B887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8% (476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7FDE7D9B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4BF98BCA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F74B107" w14:textId="4354B93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 xml:space="preserve">  3.100*</w:t>
            </w:r>
          </w:p>
        </w:tc>
        <w:tc>
          <w:tcPr>
            <w:tcW w:w="1620" w:type="dxa"/>
          </w:tcPr>
          <w:p w14:paraId="3F074843" w14:textId="6DF592A7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30" w:type="dxa"/>
          </w:tcPr>
          <w:p w14:paraId="0409EA61" w14:textId="010800B1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70" w:type="dxa"/>
          </w:tcPr>
          <w:p w14:paraId="56A5085B" w14:textId="2B0F28B2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3.0% (</w:t>
            </w:r>
            <w:r w:rsidR="006D6827">
              <w:rPr>
                <w:rFonts w:ascii="Times New Roman" w:hAnsi="Times New Roman" w:cs="Times New Roman"/>
              </w:rPr>
              <w:t>121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</w:tcPr>
          <w:p w14:paraId="07119AD8" w14:textId="31B3AA3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</w:tcPr>
          <w:p w14:paraId="26921620" w14:textId="68E8424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09C5AF30" w14:textId="3322300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0% (477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0E614E03" w14:textId="77777777" w:rsidTr="0024464B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58593DB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85E571" w14:textId="0BE6F88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1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AC79F4" w14:textId="7F98F673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F29379" w14:textId="2A33918D" w:rsidR="0024464B" w:rsidRPr="00FB790B" w:rsidRDefault="006D6827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B358042" w14:textId="1763A285" w:rsidR="0024464B" w:rsidRPr="00FB790B" w:rsidRDefault="0024464B" w:rsidP="006D68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2.0% (</w:t>
            </w:r>
            <w:r w:rsidR="006D6827">
              <w:rPr>
                <w:rFonts w:ascii="Times New Roman" w:hAnsi="Times New Roman" w:cs="Times New Roman"/>
              </w:rPr>
              <w:t>119</w:t>
            </w:r>
            <w:r w:rsidRPr="00FB790B">
              <w:rPr>
                <w:rFonts w:ascii="Times New Roman" w:hAnsi="Times New Roman" w:cs="Times New Roman"/>
              </w:rPr>
              <w:t>/19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D37E7E" w14:textId="5495211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92DFDFA" w14:textId="1716A18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01E90" w14:textId="48CA656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2% (478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3FC52D4" w14:textId="77777777" w:rsidR="00917AA8" w:rsidRDefault="00917AA8" w:rsidP="00917AA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52025945" w14:textId="77777777" w:rsidR="00917AA8" w:rsidRPr="004E2E0D" w:rsidRDefault="00917AA8" w:rsidP="00917AA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* </w:t>
      </w:r>
      <w:r w:rsidRPr="00FB790B">
        <w:rPr>
          <w:rFonts w:ascii="Times New Roman" w:hAnsi="Times New Roman" w:cs="Times New Roman"/>
          <w:lang w:bidi="th-TH"/>
        </w:rPr>
        <w:t>The lowest OD cut-offs that gave a specificity of the ELISA at 95%.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 </w:t>
      </w:r>
    </w:p>
    <w:sectPr w:rsidR="00917AA8" w:rsidRPr="004E2E0D" w:rsidSect="00F94B8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C2DEDC" w14:textId="77777777" w:rsidR="00EE063C" w:rsidRDefault="00EE063C" w:rsidP="004F4A96">
      <w:pPr>
        <w:spacing w:after="0" w:line="240" w:lineRule="auto"/>
      </w:pPr>
      <w:r>
        <w:separator/>
      </w:r>
    </w:p>
  </w:endnote>
  <w:endnote w:type="continuationSeparator" w:id="0">
    <w:p w14:paraId="5B434FFA" w14:textId="77777777" w:rsidR="00EE063C" w:rsidRDefault="00EE063C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55AF92" w14:textId="77777777" w:rsidR="00EE063C" w:rsidRDefault="00EE063C" w:rsidP="004F4A96">
      <w:pPr>
        <w:spacing w:after="0" w:line="240" w:lineRule="auto"/>
      </w:pPr>
      <w:r>
        <w:separator/>
      </w:r>
    </w:p>
  </w:footnote>
  <w:footnote w:type="continuationSeparator" w:id="0">
    <w:p w14:paraId="5E51C8E0" w14:textId="77777777" w:rsidR="00EE063C" w:rsidRDefault="00EE063C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6200"/>
    <w:rsid w:val="000578CA"/>
    <w:rsid w:val="00075C09"/>
    <w:rsid w:val="000940E2"/>
    <w:rsid w:val="00094453"/>
    <w:rsid w:val="000C6A69"/>
    <w:rsid w:val="000F00A9"/>
    <w:rsid w:val="000F158C"/>
    <w:rsid w:val="00124491"/>
    <w:rsid w:val="00150643"/>
    <w:rsid w:val="00151497"/>
    <w:rsid w:val="00152FC6"/>
    <w:rsid w:val="001612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6806"/>
    <w:rsid w:val="006C7077"/>
    <w:rsid w:val="006D5765"/>
    <w:rsid w:val="006D6827"/>
    <w:rsid w:val="006E15DF"/>
    <w:rsid w:val="006F1319"/>
    <w:rsid w:val="00706F95"/>
    <w:rsid w:val="00721E3B"/>
    <w:rsid w:val="00732481"/>
    <w:rsid w:val="00745C2C"/>
    <w:rsid w:val="007525FF"/>
    <w:rsid w:val="00783194"/>
    <w:rsid w:val="0079422F"/>
    <w:rsid w:val="007971F1"/>
    <w:rsid w:val="007B03F1"/>
    <w:rsid w:val="00811F86"/>
    <w:rsid w:val="00815FE0"/>
    <w:rsid w:val="0081706A"/>
    <w:rsid w:val="00817BC1"/>
    <w:rsid w:val="008237DE"/>
    <w:rsid w:val="00834B99"/>
    <w:rsid w:val="00842385"/>
    <w:rsid w:val="00883945"/>
    <w:rsid w:val="00886128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42733"/>
    <w:rsid w:val="00B430F2"/>
    <w:rsid w:val="00B43FDF"/>
    <w:rsid w:val="00B46467"/>
    <w:rsid w:val="00B55975"/>
    <w:rsid w:val="00B577AF"/>
    <w:rsid w:val="00B627B5"/>
    <w:rsid w:val="00B73AE6"/>
    <w:rsid w:val="00BA20E9"/>
    <w:rsid w:val="00BA6229"/>
    <w:rsid w:val="00BB1E67"/>
    <w:rsid w:val="00BB4FCF"/>
    <w:rsid w:val="00BB7B09"/>
    <w:rsid w:val="00BE1088"/>
    <w:rsid w:val="00BE6B84"/>
    <w:rsid w:val="00C148AE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67925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C0A89"/>
    <w:rsid w:val="00EC3C60"/>
    <w:rsid w:val="00EC4145"/>
    <w:rsid w:val="00EC521E"/>
    <w:rsid w:val="00EC609E"/>
    <w:rsid w:val="00ED023B"/>
    <w:rsid w:val="00ED1809"/>
    <w:rsid w:val="00EE063C"/>
    <w:rsid w:val="00EE0F70"/>
    <w:rsid w:val="00EF5CB2"/>
    <w:rsid w:val="00F033AB"/>
    <w:rsid w:val="00F03C31"/>
    <w:rsid w:val="00F14E64"/>
    <w:rsid w:val="00F33EC8"/>
    <w:rsid w:val="00F53A2F"/>
    <w:rsid w:val="00F57C32"/>
    <w:rsid w:val="00F66284"/>
    <w:rsid w:val="00F739B0"/>
    <w:rsid w:val="00F94B88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ADA7F-A365-4F24-B724-779E3638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Premjit Amornchai</cp:lastModifiedBy>
  <cp:revision>3</cp:revision>
  <dcterms:created xsi:type="dcterms:W3CDTF">2021-10-25T06:56:00Z</dcterms:created>
  <dcterms:modified xsi:type="dcterms:W3CDTF">2021-10-25T08:48:00Z</dcterms:modified>
</cp:coreProperties>
</file>